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Protocol S2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a</w:t>
      </w:r>
      <w:r>
        <w:rPr>
          <w:rFonts w:cs="Times New Roman" w:ascii="Times New Roman" w:hAnsi="Times New Roman"/>
          <w:b/>
          <w:vertAlign w:val="superscript"/>
        </w:rPr>
        <w:t>2+</w:t>
      </w:r>
      <w:r>
        <w:rPr>
          <w:rFonts w:cs="Times New Roman" w:ascii="Times New Roman" w:hAnsi="Times New Roman"/>
          <w:b/>
        </w:rPr>
        <w:t xml:space="preserve"> imaging of rotavirus infected enterochromaffin cell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Ratio imaging of Fura-2-loaded cells was done with a Photon Technology International (Monmouth Junction, NJ) system and a Zeiss Axiovert 100 M (Jena, Germany) microscope equipped with a 40x or 100x glycerol-immersion Fluar objectives (1.3 numerical aperture). Before infecting the cell cultures with virus, an initial 10 image pairs (F340/F380) for approximately 2 min, were captured to obtain a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>-baseline. The cells were infected with trypsin-activated    rhesus rotavirus (RRV), GOT1 cells at an multiplicity of infection (MOI) of 3 and primary tumor cells at an MOI of 10 in Eagles MEM (Gibco, Invitrogen Paisley, UK). The virus was incubated with the cells for 60 min and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>-imaging was then repeated as described above at 1, 5, and 23 hr p.i. Images were taken every 6 sec and represent the mean of 8 successive video frames. Bright-field images were captured simultaneously using a Newvicon video-camera (Hamamatsu C-2400, Hamamatsu Photonics K.K, Hamamatsu City, Japan) by passing the transmission light through a 700-nm band-pass filter in front of the halogen lamp to avoid stray light in the fluorescence channel. The Fura-2 experiments were performed in KRG buffer with Ca</w:t>
      </w:r>
      <w:r>
        <w:rPr>
          <w:rFonts w:cs="Times New Roman" w:ascii="Times New Roman" w:hAnsi="Times New Roman"/>
          <w:vertAlign w:val="superscript"/>
        </w:rPr>
        <w:t xml:space="preserve">2+ </w:t>
      </w:r>
      <w:r>
        <w:rPr>
          <w:rFonts w:cs="Times New Roman" w:ascii="Times New Roman" w:hAnsi="Times New Roman"/>
        </w:rPr>
        <w:t>(1mM) and without Ca</w:t>
      </w:r>
      <w:r>
        <w:rPr>
          <w:rFonts w:cs="Times New Roman" w:ascii="Times New Roman" w:hAnsi="Times New Roman"/>
          <w:vertAlign w:val="superscript"/>
        </w:rPr>
        <w:t xml:space="preserve">2+ </w:t>
      </w:r>
      <w:r>
        <w:rPr>
          <w:rFonts w:cs="Times New Roman" w:ascii="Times New Roman" w:hAnsi="Times New Roman"/>
        </w:rPr>
        <w:t>(Linköping University Hospital, Sweden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4:00Z</dcterms:created>
  <dc:creator>Lennart Svensson</dc:creator>
  <dc:description/>
  <cp:keywords/>
  <dc:language>en-US</dc:language>
  <cp:lastModifiedBy>Marie Hagbom</cp:lastModifiedBy>
  <dcterms:modified xsi:type="dcterms:W3CDTF">2011-06-08T07:54:00Z</dcterms:modified>
  <cp:revision>2</cp:revision>
  <dc:subject/>
  <dc:title/>
</cp:coreProperties>
</file>